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6B1" w:rsidRDefault="00B22EA8" w:rsidP="00B22EA8">
      <w:pPr>
        <w:spacing w:after="0"/>
        <w:rPr>
          <w:rFonts w:ascii="Book Antiqua" w:hAnsi="Book Antiqua"/>
        </w:rPr>
      </w:pPr>
      <w:bookmarkStart w:id="0" w:name="_GoBack"/>
      <w:r w:rsidRPr="00B22EA8">
        <w:rPr>
          <w:rFonts w:ascii="Book Antiqua" w:hAnsi="Book Antiqua"/>
          <w:b/>
          <w:bCs/>
        </w:rPr>
        <w:t xml:space="preserve">Supplementary Table </w:t>
      </w:r>
      <w:bookmarkEnd w:id="0"/>
      <w:r w:rsidRPr="00B22EA8">
        <w:rPr>
          <w:rFonts w:ascii="Book Antiqua" w:hAnsi="Book Antiqua"/>
          <w:b/>
          <w:bCs/>
        </w:rPr>
        <w:t>1:</w:t>
      </w:r>
      <w:r w:rsidRPr="00B22EA8">
        <w:rPr>
          <w:rFonts w:ascii="Book Antiqua" w:hAnsi="Book Antiqua"/>
        </w:rPr>
        <w:t xml:space="preserve"> the frequency of NTM isolates and CFU in six-hospitals</w:t>
      </w:r>
    </w:p>
    <w:tbl>
      <w:tblPr>
        <w:tblStyle w:val="TableGrid"/>
        <w:tblW w:w="14640" w:type="dxa"/>
        <w:tblLook w:val="04A0" w:firstRow="1" w:lastRow="0" w:firstColumn="1" w:lastColumn="0" w:noHBand="0" w:noVBand="1"/>
      </w:tblPr>
      <w:tblGrid>
        <w:gridCol w:w="704"/>
        <w:gridCol w:w="1956"/>
        <w:gridCol w:w="6520"/>
        <w:gridCol w:w="3828"/>
        <w:gridCol w:w="1632"/>
      </w:tblGrid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after="200" w:line="276" w:lineRule="auto"/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</w:rPr>
              <w:t>Row</w:t>
            </w:r>
          </w:p>
        </w:tc>
        <w:tc>
          <w:tcPr>
            <w:tcW w:w="1956" w:type="dxa"/>
          </w:tcPr>
          <w:p w:rsidR="00B22EA8" w:rsidRPr="00B22EA8" w:rsidRDefault="00B22EA8" w:rsidP="00B22EA8">
            <w:pPr>
              <w:spacing w:after="200" w:line="276" w:lineRule="auto"/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>Hospital number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spacing w:after="200" w:line="276" w:lineRule="auto"/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>Sampling location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spacing w:after="200" w:line="276" w:lineRule="auto"/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 xml:space="preserve">Isolated strain- </w:t>
            </w:r>
            <w:r w:rsidRPr="00B22EA8">
              <w:rPr>
                <w:rFonts w:ascii="Book Antiqua" w:hAnsi="Book Antiqua"/>
                <w:b/>
                <w:bCs/>
              </w:rPr>
              <w:t>Incubated at 25°C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spacing w:after="200" w:line="276" w:lineRule="auto"/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</w:rPr>
              <w:t>CFU 500 ml</w:t>
            </w:r>
            <w:r w:rsidRPr="00B22EA8">
              <w:rPr>
                <w:rFonts w:ascii="Book Antiqua" w:hAnsi="Book Antiqua"/>
                <w:b/>
                <w:bCs/>
                <w:vertAlign w:val="superscript"/>
              </w:rPr>
              <w:t xml:space="preserve">-1  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1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 xml:space="preserve">M. aurum 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 xml:space="preserve">M. aurum 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2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Laborato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Laborato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 xml:space="preserve">M. </w:t>
            </w:r>
            <w:proofErr w:type="spellStart"/>
            <w:r w:rsidRPr="00B22EA8">
              <w:rPr>
                <w:rFonts w:ascii="Book Antiqua" w:hAnsi="Book Antiqua"/>
                <w:i/>
                <w:iCs/>
                <w:lang w:val="en"/>
              </w:rPr>
              <w:t>phocacicum</w:t>
            </w:r>
            <w:proofErr w:type="spellEnd"/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 xml:space="preserve">M. </w:t>
            </w:r>
            <w:proofErr w:type="spellStart"/>
            <w:r w:rsidRPr="00B22EA8">
              <w:rPr>
                <w:rFonts w:ascii="Book Antiqua" w:hAnsi="Book Antiqua"/>
                <w:i/>
                <w:iCs/>
                <w:lang w:val="en"/>
              </w:rPr>
              <w:t>phocacicum</w:t>
            </w:r>
            <w:proofErr w:type="spellEnd"/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4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chel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chel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9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2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oriokaens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oriokaens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6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novocastrense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</w:t>
            </w:r>
            <w:r w:rsidRPr="00B22EA8">
              <w:rPr>
                <w:rFonts w:ascii="Book Antiqua" w:hAnsi="Book Antiqua"/>
              </w:rPr>
              <w:t>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novocastrense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5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3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Laborato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Laborato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8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5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4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1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5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Emergenc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Emergenc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lorentin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lentiflavum</w:t>
            </w:r>
          </w:p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lorentin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lorentin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lorentin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9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No. 6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Emergenc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10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ord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Heart surgery1/ HCD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chel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Heart surgery2/ HCD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chelonae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aur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1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1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533"/>
        </w:trPr>
        <w:tc>
          <w:tcPr>
            <w:tcW w:w="704" w:type="dxa"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1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spacing w:line="276" w:lineRule="auto"/>
              <w:rPr>
                <w:rFonts w:ascii="Book Antiqua" w:hAnsi="Book Antiqua"/>
                <w:lang w:val="en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C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gadium</w:t>
            </w:r>
          </w:p>
        </w:tc>
        <w:tc>
          <w:tcPr>
            <w:tcW w:w="163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</w:tbl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p w:rsidR="00B22EA8" w:rsidRDefault="00B22EA8">
      <w:pPr>
        <w:rPr>
          <w:rFonts w:ascii="Book Antiqua" w:hAnsi="Book Antiqua"/>
        </w:rPr>
      </w:pPr>
    </w:p>
    <w:tbl>
      <w:tblPr>
        <w:tblStyle w:val="TableGrid"/>
        <w:tblW w:w="14700" w:type="dxa"/>
        <w:tblLook w:val="04A0" w:firstRow="1" w:lastRow="0" w:firstColumn="1" w:lastColumn="0" w:noHBand="0" w:noVBand="1"/>
      </w:tblPr>
      <w:tblGrid>
        <w:gridCol w:w="704"/>
        <w:gridCol w:w="1956"/>
        <w:gridCol w:w="6520"/>
        <w:gridCol w:w="3828"/>
        <w:gridCol w:w="1692"/>
      </w:tblGrid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</w:rPr>
              <w:lastRenderedPageBreak/>
              <w:t>Row</w:t>
            </w:r>
          </w:p>
        </w:tc>
        <w:tc>
          <w:tcPr>
            <w:tcW w:w="1956" w:type="dxa"/>
          </w:tcPr>
          <w:p w:rsidR="00B22EA8" w:rsidRPr="00B22EA8" w:rsidRDefault="00B22EA8" w:rsidP="00B22EA8">
            <w:pPr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>Hospital number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>Sampling location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  <w:lang w:val="en"/>
              </w:rPr>
              <w:t xml:space="preserve">Isolated strain- </w:t>
            </w:r>
            <w:r w:rsidRPr="00B22EA8">
              <w:rPr>
                <w:rFonts w:ascii="Book Antiqua" w:hAnsi="Book Antiqua"/>
                <w:b/>
                <w:bCs/>
              </w:rPr>
              <w:t>Incubated at 37°C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  <w:b/>
                <w:bCs/>
              </w:rPr>
            </w:pPr>
            <w:r w:rsidRPr="00B22EA8">
              <w:rPr>
                <w:rFonts w:ascii="Book Antiqua" w:hAnsi="Book Antiqua"/>
                <w:b/>
                <w:bCs/>
              </w:rPr>
              <w:t>CFU 500 ml</w:t>
            </w:r>
            <w:r w:rsidRPr="00B22EA8">
              <w:rPr>
                <w:rFonts w:ascii="Book Antiqua" w:hAnsi="Book Antiqua"/>
                <w:b/>
                <w:bCs/>
                <w:vertAlign w:val="superscript"/>
              </w:rPr>
              <w:t xml:space="preserve">-1  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1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1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Dentistry2/ 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internal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Laborato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Laborato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Dentistry1 (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  <w:r w:rsidRPr="00B22EA8">
              <w:rPr>
                <w:rFonts w:ascii="Book Antiqua" w:hAnsi="Book Antiqua"/>
                <w:lang w:val="en"/>
              </w:rPr>
              <w:t>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1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Dentistry2 (Dental unit</w:t>
            </w:r>
            <w:r w:rsidRPr="00B22EA8">
              <w:rPr>
                <w:rFonts w:ascii="Book Antiqua" w:hAnsi="Book Antiqua"/>
              </w:rPr>
              <w:t>, water related to the syringe and turbine</w:t>
            </w:r>
            <w:r w:rsidRPr="00B22EA8">
              <w:rPr>
                <w:rFonts w:ascii="Book Antiqua" w:hAnsi="Book Antiqua"/>
                <w:lang w:val="en"/>
              </w:rPr>
              <w:t>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9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2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orcin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7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3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2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3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4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mucogen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3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Operating room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phocaic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3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1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</w:rPr>
              <w:t>Dialysis2 (Inlet water to the dialysis device)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5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7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5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ICU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4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3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lastRenderedPageBreak/>
              <w:t>54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5</w:t>
            </w:r>
          </w:p>
        </w:tc>
        <w:tc>
          <w:tcPr>
            <w:tcW w:w="1956" w:type="dxa"/>
            <w:vMerge w:val="restart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No. 6</w:t>
            </w: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6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7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8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  <w:lang w:val="en"/>
              </w:rPr>
            </w:pPr>
            <w:r w:rsidRPr="00B22EA8">
              <w:rPr>
                <w:rFonts w:ascii="Book Antiqua" w:hAnsi="Book Antiqua"/>
                <w:lang w:val="en"/>
              </w:rPr>
              <w:t>Infectious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simiae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9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0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Heart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fortuitum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&gt;3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1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1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100</w:t>
            </w:r>
          </w:p>
        </w:tc>
      </w:tr>
      <w:tr w:rsidR="00B22EA8" w:rsidRPr="00B22EA8" w:rsidTr="00B22EA8">
        <w:trPr>
          <w:trHeight w:val="617"/>
        </w:trPr>
        <w:tc>
          <w:tcPr>
            <w:tcW w:w="704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62</w:t>
            </w:r>
          </w:p>
        </w:tc>
        <w:tc>
          <w:tcPr>
            <w:tcW w:w="1956" w:type="dxa"/>
            <w:vMerge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</w:p>
        </w:tc>
        <w:tc>
          <w:tcPr>
            <w:tcW w:w="6520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Women surgery2/ Tap water</w:t>
            </w:r>
          </w:p>
        </w:tc>
        <w:tc>
          <w:tcPr>
            <w:tcW w:w="3828" w:type="dxa"/>
          </w:tcPr>
          <w:p w:rsidR="00B22EA8" w:rsidRPr="00B22EA8" w:rsidRDefault="00B22EA8" w:rsidP="00B22EA8">
            <w:pPr>
              <w:rPr>
                <w:rFonts w:ascii="Book Antiqua" w:hAnsi="Book Antiqua"/>
                <w:i/>
                <w:iCs/>
                <w:lang w:val="en"/>
              </w:rPr>
            </w:pPr>
            <w:r w:rsidRPr="00B22EA8">
              <w:rPr>
                <w:rFonts w:ascii="Book Antiqua" w:hAnsi="Book Antiqua"/>
                <w:i/>
                <w:iCs/>
                <w:lang w:val="en"/>
              </w:rPr>
              <w:t>M. kansasii</w:t>
            </w:r>
          </w:p>
        </w:tc>
        <w:tc>
          <w:tcPr>
            <w:tcW w:w="1692" w:type="dxa"/>
          </w:tcPr>
          <w:p w:rsidR="00B22EA8" w:rsidRPr="00B22EA8" w:rsidRDefault="00B22EA8" w:rsidP="00B22EA8">
            <w:pPr>
              <w:rPr>
                <w:rFonts w:ascii="Book Antiqua" w:hAnsi="Book Antiqua"/>
              </w:rPr>
            </w:pPr>
            <w:r w:rsidRPr="00B22EA8">
              <w:rPr>
                <w:rFonts w:ascii="Book Antiqua" w:hAnsi="Book Antiqua"/>
              </w:rPr>
              <w:t>50</w:t>
            </w:r>
          </w:p>
        </w:tc>
      </w:tr>
    </w:tbl>
    <w:p w:rsidR="00B22EA8" w:rsidRPr="00B22EA8" w:rsidRDefault="00B22EA8">
      <w:pPr>
        <w:rPr>
          <w:rFonts w:ascii="Book Antiqua" w:hAnsi="Book Antiqua"/>
        </w:rPr>
      </w:pPr>
    </w:p>
    <w:sectPr w:rsidR="00B22EA8" w:rsidRPr="00B22EA8" w:rsidSect="00B22EA8">
      <w:pgSz w:w="15840" w:h="12240" w:orient="landscape"/>
      <w:pgMar w:top="306" w:right="306" w:bottom="306" w:left="3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EA8"/>
    <w:rsid w:val="000027EC"/>
    <w:rsid w:val="00006125"/>
    <w:rsid w:val="00012A80"/>
    <w:rsid w:val="0002303D"/>
    <w:rsid w:val="000275E6"/>
    <w:rsid w:val="0005021E"/>
    <w:rsid w:val="000606B1"/>
    <w:rsid w:val="00065664"/>
    <w:rsid w:val="00066462"/>
    <w:rsid w:val="00084B22"/>
    <w:rsid w:val="000B55C7"/>
    <w:rsid w:val="000D7C0C"/>
    <w:rsid w:val="000F54C5"/>
    <w:rsid w:val="00101CB9"/>
    <w:rsid w:val="00106A47"/>
    <w:rsid w:val="00110368"/>
    <w:rsid w:val="00112C8F"/>
    <w:rsid w:val="00124D36"/>
    <w:rsid w:val="00125A6F"/>
    <w:rsid w:val="001367DC"/>
    <w:rsid w:val="00140955"/>
    <w:rsid w:val="001469B1"/>
    <w:rsid w:val="001920AC"/>
    <w:rsid w:val="001A0FCE"/>
    <w:rsid w:val="001C6A4E"/>
    <w:rsid w:val="001D4F35"/>
    <w:rsid w:val="001D523F"/>
    <w:rsid w:val="00215CB0"/>
    <w:rsid w:val="00220117"/>
    <w:rsid w:val="0022088E"/>
    <w:rsid w:val="00230E6D"/>
    <w:rsid w:val="002369F8"/>
    <w:rsid w:val="00261B91"/>
    <w:rsid w:val="002752D1"/>
    <w:rsid w:val="00283CB4"/>
    <w:rsid w:val="002A1B6A"/>
    <w:rsid w:val="002A3145"/>
    <w:rsid w:val="002B2F0C"/>
    <w:rsid w:val="002B492C"/>
    <w:rsid w:val="002C1933"/>
    <w:rsid w:val="002D6B12"/>
    <w:rsid w:val="002E198C"/>
    <w:rsid w:val="002E5522"/>
    <w:rsid w:val="003246A1"/>
    <w:rsid w:val="003275D4"/>
    <w:rsid w:val="00347AC7"/>
    <w:rsid w:val="00360A66"/>
    <w:rsid w:val="00362E8A"/>
    <w:rsid w:val="00362EBD"/>
    <w:rsid w:val="00374E6A"/>
    <w:rsid w:val="00382C5B"/>
    <w:rsid w:val="00393766"/>
    <w:rsid w:val="003A56D7"/>
    <w:rsid w:val="003B673D"/>
    <w:rsid w:val="003B691D"/>
    <w:rsid w:val="003D1BCB"/>
    <w:rsid w:val="003D236F"/>
    <w:rsid w:val="003D49C1"/>
    <w:rsid w:val="003D59FB"/>
    <w:rsid w:val="003E7B69"/>
    <w:rsid w:val="003F6842"/>
    <w:rsid w:val="00403620"/>
    <w:rsid w:val="004120D7"/>
    <w:rsid w:val="00416B9D"/>
    <w:rsid w:val="00434452"/>
    <w:rsid w:val="00456E0A"/>
    <w:rsid w:val="004623F8"/>
    <w:rsid w:val="00463F2D"/>
    <w:rsid w:val="00475398"/>
    <w:rsid w:val="004770C7"/>
    <w:rsid w:val="00483EE9"/>
    <w:rsid w:val="0049055E"/>
    <w:rsid w:val="00491977"/>
    <w:rsid w:val="00493B86"/>
    <w:rsid w:val="004A50D0"/>
    <w:rsid w:val="004B6BF9"/>
    <w:rsid w:val="004B7808"/>
    <w:rsid w:val="004D3188"/>
    <w:rsid w:val="004F261D"/>
    <w:rsid w:val="004F425A"/>
    <w:rsid w:val="0050397F"/>
    <w:rsid w:val="005248C9"/>
    <w:rsid w:val="0053036D"/>
    <w:rsid w:val="00534E17"/>
    <w:rsid w:val="0053778E"/>
    <w:rsid w:val="005418F5"/>
    <w:rsid w:val="00542F99"/>
    <w:rsid w:val="0054651E"/>
    <w:rsid w:val="00577815"/>
    <w:rsid w:val="00587E69"/>
    <w:rsid w:val="00595439"/>
    <w:rsid w:val="005A3C1A"/>
    <w:rsid w:val="005A4FEB"/>
    <w:rsid w:val="005B0BA4"/>
    <w:rsid w:val="005B56F1"/>
    <w:rsid w:val="005B7DE9"/>
    <w:rsid w:val="005C19E0"/>
    <w:rsid w:val="005C5035"/>
    <w:rsid w:val="005D004B"/>
    <w:rsid w:val="005E775F"/>
    <w:rsid w:val="00610A93"/>
    <w:rsid w:val="00620084"/>
    <w:rsid w:val="0062346D"/>
    <w:rsid w:val="006248C1"/>
    <w:rsid w:val="00641A24"/>
    <w:rsid w:val="00662167"/>
    <w:rsid w:val="00671ABF"/>
    <w:rsid w:val="00672226"/>
    <w:rsid w:val="00672A87"/>
    <w:rsid w:val="00675FDD"/>
    <w:rsid w:val="00676480"/>
    <w:rsid w:val="00692C7E"/>
    <w:rsid w:val="006935C9"/>
    <w:rsid w:val="006957FD"/>
    <w:rsid w:val="006A2FD7"/>
    <w:rsid w:val="006A6161"/>
    <w:rsid w:val="006C26BF"/>
    <w:rsid w:val="006C3926"/>
    <w:rsid w:val="006D2612"/>
    <w:rsid w:val="006D423F"/>
    <w:rsid w:val="006D45E8"/>
    <w:rsid w:val="006D589E"/>
    <w:rsid w:val="006E17CB"/>
    <w:rsid w:val="006F3095"/>
    <w:rsid w:val="006F3F99"/>
    <w:rsid w:val="00701F29"/>
    <w:rsid w:val="007237E1"/>
    <w:rsid w:val="00730091"/>
    <w:rsid w:val="00773742"/>
    <w:rsid w:val="00780BA3"/>
    <w:rsid w:val="0078459D"/>
    <w:rsid w:val="007873C7"/>
    <w:rsid w:val="00795B95"/>
    <w:rsid w:val="0079689D"/>
    <w:rsid w:val="007B2118"/>
    <w:rsid w:val="007B2B0D"/>
    <w:rsid w:val="007B3ADC"/>
    <w:rsid w:val="007D2505"/>
    <w:rsid w:val="007F1565"/>
    <w:rsid w:val="007F4598"/>
    <w:rsid w:val="007F5D39"/>
    <w:rsid w:val="00806731"/>
    <w:rsid w:val="00820C03"/>
    <w:rsid w:val="00827B9F"/>
    <w:rsid w:val="0083128B"/>
    <w:rsid w:val="008325DF"/>
    <w:rsid w:val="00833C4B"/>
    <w:rsid w:val="00834AAB"/>
    <w:rsid w:val="008452B5"/>
    <w:rsid w:val="00875706"/>
    <w:rsid w:val="00883B96"/>
    <w:rsid w:val="008926D8"/>
    <w:rsid w:val="008927C6"/>
    <w:rsid w:val="008C0DC5"/>
    <w:rsid w:val="008C411D"/>
    <w:rsid w:val="008C64E4"/>
    <w:rsid w:val="008F24C3"/>
    <w:rsid w:val="008F3856"/>
    <w:rsid w:val="008F5624"/>
    <w:rsid w:val="00903A5D"/>
    <w:rsid w:val="00906F7D"/>
    <w:rsid w:val="00925617"/>
    <w:rsid w:val="0092652B"/>
    <w:rsid w:val="00935C7A"/>
    <w:rsid w:val="00942F97"/>
    <w:rsid w:val="00947862"/>
    <w:rsid w:val="00952708"/>
    <w:rsid w:val="00970547"/>
    <w:rsid w:val="009807E5"/>
    <w:rsid w:val="009B5E9F"/>
    <w:rsid w:val="009C3A57"/>
    <w:rsid w:val="009D3EF5"/>
    <w:rsid w:val="009D4835"/>
    <w:rsid w:val="009E4637"/>
    <w:rsid w:val="00A01CD3"/>
    <w:rsid w:val="00A10BB7"/>
    <w:rsid w:val="00A133B1"/>
    <w:rsid w:val="00A15A12"/>
    <w:rsid w:val="00A34A08"/>
    <w:rsid w:val="00A4026D"/>
    <w:rsid w:val="00A40DB4"/>
    <w:rsid w:val="00A42FE5"/>
    <w:rsid w:val="00A46172"/>
    <w:rsid w:val="00A50E57"/>
    <w:rsid w:val="00A649FA"/>
    <w:rsid w:val="00A72787"/>
    <w:rsid w:val="00A908E4"/>
    <w:rsid w:val="00A93C50"/>
    <w:rsid w:val="00AA7A83"/>
    <w:rsid w:val="00AC3E1C"/>
    <w:rsid w:val="00AE34C6"/>
    <w:rsid w:val="00B01071"/>
    <w:rsid w:val="00B22EA8"/>
    <w:rsid w:val="00B30289"/>
    <w:rsid w:val="00B34BF6"/>
    <w:rsid w:val="00B36912"/>
    <w:rsid w:val="00B435B6"/>
    <w:rsid w:val="00B437B5"/>
    <w:rsid w:val="00B46B5E"/>
    <w:rsid w:val="00B546C7"/>
    <w:rsid w:val="00B55EEA"/>
    <w:rsid w:val="00B614F8"/>
    <w:rsid w:val="00B66B16"/>
    <w:rsid w:val="00B92CE7"/>
    <w:rsid w:val="00B941F3"/>
    <w:rsid w:val="00BA2211"/>
    <w:rsid w:val="00BB5216"/>
    <w:rsid w:val="00BC09D5"/>
    <w:rsid w:val="00BE1A9D"/>
    <w:rsid w:val="00BE1BE5"/>
    <w:rsid w:val="00BE389F"/>
    <w:rsid w:val="00BE77F6"/>
    <w:rsid w:val="00BF5F3F"/>
    <w:rsid w:val="00C137AD"/>
    <w:rsid w:val="00C144F5"/>
    <w:rsid w:val="00C31993"/>
    <w:rsid w:val="00C357DE"/>
    <w:rsid w:val="00C45F49"/>
    <w:rsid w:val="00C6256B"/>
    <w:rsid w:val="00C6665C"/>
    <w:rsid w:val="00C66B4F"/>
    <w:rsid w:val="00C73396"/>
    <w:rsid w:val="00CA01DA"/>
    <w:rsid w:val="00CA275A"/>
    <w:rsid w:val="00CB3986"/>
    <w:rsid w:val="00CB3F62"/>
    <w:rsid w:val="00CD4F64"/>
    <w:rsid w:val="00CE6DF6"/>
    <w:rsid w:val="00CE7650"/>
    <w:rsid w:val="00CF374A"/>
    <w:rsid w:val="00D1037F"/>
    <w:rsid w:val="00D16445"/>
    <w:rsid w:val="00D23094"/>
    <w:rsid w:val="00D42A2B"/>
    <w:rsid w:val="00D5025C"/>
    <w:rsid w:val="00D72FA3"/>
    <w:rsid w:val="00D7510F"/>
    <w:rsid w:val="00D8141F"/>
    <w:rsid w:val="00D83282"/>
    <w:rsid w:val="00D85983"/>
    <w:rsid w:val="00DA1408"/>
    <w:rsid w:val="00DA3E80"/>
    <w:rsid w:val="00DB19D8"/>
    <w:rsid w:val="00DB1E86"/>
    <w:rsid w:val="00DE1587"/>
    <w:rsid w:val="00DE3ADA"/>
    <w:rsid w:val="00DF59D8"/>
    <w:rsid w:val="00E04505"/>
    <w:rsid w:val="00E20A7D"/>
    <w:rsid w:val="00E231D6"/>
    <w:rsid w:val="00E34C13"/>
    <w:rsid w:val="00E46045"/>
    <w:rsid w:val="00E50598"/>
    <w:rsid w:val="00E54356"/>
    <w:rsid w:val="00E55B1F"/>
    <w:rsid w:val="00E56B31"/>
    <w:rsid w:val="00E670F4"/>
    <w:rsid w:val="00E74710"/>
    <w:rsid w:val="00E8526F"/>
    <w:rsid w:val="00E922CD"/>
    <w:rsid w:val="00EB3B84"/>
    <w:rsid w:val="00EE4A3D"/>
    <w:rsid w:val="00EE50E5"/>
    <w:rsid w:val="00EE51B6"/>
    <w:rsid w:val="00EF2B01"/>
    <w:rsid w:val="00F03218"/>
    <w:rsid w:val="00F17C80"/>
    <w:rsid w:val="00F300A1"/>
    <w:rsid w:val="00F31E36"/>
    <w:rsid w:val="00F35FD6"/>
    <w:rsid w:val="00F40E8F"/>
    <w:rsid w:val="00F43D6F"/>
    <w:rsid w:val="00F6373D"/>
    <w:rsid w:val="00F779AC"/>
    <w:rsid w:val="00F854EF"/>
    <w:rsid w:val="00F96F1A"/>
    <w:rsid w:val="00F97C58"/>
    <w:rsid w:val="00FB7C49"/>
    <w:rsid w:val="00FC4768"/>
    <w:rsid w:val="00FC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</dc:creator>
  <cp:lastModifiedBy>Mani</cp:lastModifiedBy>
  <cp:revision>1</cp:revision>
  <dcterms:created xsi:type="dcterms:W3CDTF">2022-10-03T18:43:00Z</dcterms:created>
  <dcterms:modified xsi:type="dcterms:W3CDTF">2022-10-03T18:54:00Z</dcterms:modified>
</cp:coreProperties>
</file>